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6A" w:rsidRPr="00944168" w:rsidRDefault="00944168" w:rsidP="002B4579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F0DF5">
        <w:rPr>
          <w:rFonts w:ascii="Times New Roman" w:hAnsi="Times New Roman" w:cs="Times New Roman"/>
          <w:b/>
          <w:sz w:val="24"/>
          <w:szCs w:val="24"/>
        </w:rPr>
        <w:t>Table S</w:t>
      </w:r>
      <w:r w:rsidR="005E032A" w:rsidRPr="00CF0DF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473B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9026A" w:rsidRPr="0094416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73B3">
        <w:rPr>
          <w:rFonts w:ascii="Times New Roman" w:hAnsi="Times New Roman" w:cs="Times New Roman"/>
          <w:b/>
          <w:sz w:val="24"/>
          <w:szCs w:val="24"/>
        </w:rPr>
        <w:t>Confirmation of str</w:t>
      </w:r>
      <w:r w:rsidR="0032125C" w:rsidRPr="002473B3">
        <w:rPr>
          <w:rFonts w:ascii="Times New Roman" w:hAnsi="Times New Roman" w:cs="Times New Roman" w:hint="eastAsia"/>
          <w:b/>
          <w:sz w:val="24"/>
          <w:szCs w:val="24"/>
        </w:rPr>
        <w:t>ai</w:t>
      </w:r>
      <w:r w:rsidRPr="002473B3">
        <w:rPr>
          <w:rFonts w:ascii="Times New Roman" w:hAnsi="Times New Roman" w:cs="Times New Roman"/>
          <w:b/>
          <w:sz w:val="24"/>
          <w:szCs w:val="24"/>
        </w:rPr>
        <w:t>n</w:t>
      </w:r>
      <w:r w:rsidR="004B1C9F" w:rsidRPr="002473B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473B3">
        <w:rPr>
          <w:rFonts w:ascii="Times New Roman" w:hAnsi="Times New Roman" w:cs="Times New Roman"/>
          <w:b/>
          <w:sz w:val="24"/>
          <w:szCs w:val="24"/>
        </w:rPr>
        <w:t xml:space="preserve"> construction by enzyme assay</w:t>
      </w:r>
      <w:r w:rsidR="002473B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5423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1368"/>
        <w:gridCol w:w="1308"/>
        <w:gridCol w:w="1308"/>
        <w:gridCol w:w="1308"/>
        <w:gridCol w:w="1308"/>
      </w:tblGrid>
      <w:tr w:rsidR="001457B7" w:rsidRPr="00A90E3D" w:rsidTr="001457B7">
        <w:trPr>
          <w:trHeight w:val="315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1457B7" w:rsidRPr="00A90E3D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zyme activity (U/mg)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1457B7" w:rsidRPr="00A90E3D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SUL0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A90E3D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SUL0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A90E3D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SUL0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A90E3D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SUL08</w:t>
            </w:r>
          </w:p>
        </w:tc>
        <w:tc>
          <w:tcPr>
            <w:tcW w:w="708" w:type="pct"/>
            <w:vAlign w:val="bottom"/>
          </w:tcPr>
          <w:p w:rsidR="001457B7" w:rsidRPr="00A90E3D" w:rsidRDefault="001457B7" w:rsidP="001457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0E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SUL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457B7" w:rsidRPr="00944168" w:rsidTr="001457B7">
        <w:trPr>
          <w:trHeight w:val="315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I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.6 ±22.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±0.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vAlign w:val="bottom"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1457B7" w:rsidRPr="00944168" w:rsidTr="001457B7">
        <w:trPr>
          <w:trHeight w:val="315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6PD</w:t>
            </w:r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.4±31.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.7±55.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vAlign w:val="bottom"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1457B7" w:rsidRPr="00944168" w:rsidTr="001457B7">
        <w:trPr>
          <w:trHeight w:val="315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hA</w:t>
            </w:r>
            <w:bookmarkEnd w:id="0"/>
            <w:bookmarkEnd w:id="1"/>
            <w:proofErr w:type="spellEnd"/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33"/>
            <w:bookmarkStart w:id="3" w:name="OLE_LINK34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±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bookmarkEnd w:id="2"/>
            <w:bookmarkEnd w:id="3"/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9441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3.4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08" w:type="pct"/>
            <w:vAlign w:val="bottom"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1457B7" w:rsidRPr="00944168" w:rsidTr="001457B7">
        <w:trPr>
          <w:trHeight w:val="315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nt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740" w:type="pct"/>
            <w:shd w:val="clear" w:color="auto" w:fill="auto"/>
            <w:noWrap/>
            <w:vAlign w:val="bottom"/>
            <w:hideMark/>
          </w:tcPr>
          <w:p w:rsidR="001457B7" w:rsidRPr="00944168" w:rsidRDefault="00636FD5" w:rsidP="00636F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.8</w:t>
            </w:r>
            <w:r w:rsidR="00145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:rsidR="001457B7" w:rsidRPr="00944168" w:rsidRDefault="001457B7" w:rsidP="006200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08" w:type="pct"/>
            <w:vAlign w:val="bottom"/>
          </w:tcPr>
          <w:p w:rsidR="001457B7" w:rsidRPr="00944168" w:rsidRDefault="001457B7" w:rsidP="00636F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36FD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636FD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9441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636FD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bookmarkStart w:id="4" w:name="_GoBack"/>
            <w:bookmarkEnd w:id="4"/>
            <w:r w:rsidR="00636FD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6</w:t>
            </w:r>
          </w:p>
        </w:tc>
      </w:tr>
    </w:tbl>
    <w:p w:rsidR="00944168" w:rsidRPr="00944168" w:rsidRDefault="00944168">
      <w:pPr>
        <w:rPr>
          <w:rFonts w:ascii="Times New Roman" w:hAnsi="Times New Roman" w:cs="Times New Roman"/>
          <w:sz w:val="24"/>
          <w:szCs w:val="24"/>
        </w:rPr>
      </w:pPr>
    </w:p>
    <w:sectPr w:rsidR="00944168" w:rsidRPr="0094416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4D2" w:rsidRDefault="005974D2" w:rsidP="000B772B">
      <w:r>
        <w:separator/>
      </w:r>
    </w:p>
  </w:endnote>
  <w:endnote w:type="continuationSeparator" w:id="0">
    <w:p w:rsidR="005974D2" w:rsidRDefault="005974D2" w:rsidP="000B7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587" w:rsidRDefault="00342587">
    <w:pPr>
      <w:pStyle w:val="a4"/>
      <w:jc w:val="center"/>
    </w:pPr>
  </w:p>
  <w:p w:rsidR="00342587" w:rsidRDefault="0034258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4D2" w:rsidRDefault="005974D2" w:rsidP="000B772B">
      <w:r>
        <w:separator/>
      </w:r>
    </w:p>
  </w:footnote>
  <w:footnote w:type="continuationSeparator" w:id="0">
    <w:p w:rsidR="005974D2" w:rsidRDefault="005974D2" w:rsidP="000B7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B2D"/>
    <w:rsid w:val="00020A0C"/>
    <w:rsid w:val="00083477"/>
    <w:rsid w:val="000B772B"/>
    <w:rsid w:val="000D07C6"/>
    <w:rsid w:val="000D6064"/>
    <w:rsid w:val="00114285"/>
    <w:rsid w:val="001457B7"/>
    <w:rsid w:val="0018328F"/>
    <w:rsid w:val="00190952"/>
    <w:rsid w:val="002473B3"/>
    <w:rsid w:val="0026501C"/>
    <w:rsid w:val="002B4579"/>
    <w:rsid w:val="0032125C"/>
    <w:rsid w:val="00342587"/>
    <w:rsid w:val="00450F7C"/>
    <w:rsid w:val="004B1C9F"/>
    <w:rsid w:val="005974D2"/>
    <w:rsid w:val="005B413E"/>
    <w:rsid w:val="005D50BA"/>
    <w:rsid w:val="005E032A"/>
    <w:rsid w:val="00624A1A"/>
    <w:rsid w:val="00636FD5"/>
    <w:rsid w:val="006F48EA"/>
    <w:rsid w:val="00764A41"/>
    <w:rsid w:val="007742FA"/>
    <w:rsid w:val="007835E2"/>
    <w:rsid w:val="00784D95"/>
    <w:rsid w:val="007C2393"/>
    <w:rsid w:val="00810F3C"/>
    <w:rsid w:val="00862423"/>
    <w:rsid w:val="00897756"/>
    <w:rsid w:val="008C0762"/>
    <w:rsid w:val="008D0D21"/>
    <w:rsid w:val="008F3A80"/>
    <w:rsid w:val="00944168"/>
    <w:rsid w:val="00A553FF"/>
    <w:rsid w:val="00A90E3D"/>
    <w:rsid w:val="00B9026A"/>
    <w:rsid w:val="00C0532E"/>
    <w:rsid w:val="00C76B3D"/>
    <w:rsid w:val="00CF0DF5"/>
    <w:rsid w:val="00D13D1F"/>
    <w:rsid w:val="00D22099"/>
    <w:rsid w:val="00D23693"/>
    <w:rsid w:val="00D56018"/>
    <w:rsid w:val="00E0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7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7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77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772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0B77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342587"/>
    <w:rPr>
      <w:color w:val="54903F"/>
      <w:u w:val="single"/>
    </w:rPr>
  </w:style>
  <w:style w:type="paragraph" w:customStyle="1" w:styleId="Default">
    <w:name w:val="Default"/>
    <w:rsid w:val="0034258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7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7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B77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B772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0B77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342587"/>
    <w:rPr>
      <w:color w:val="54903F"/>
      <w:u w:val="single"/>
    </w:rPr>
  </w:style>
  <w:style w:type="paragraph" w:customStyle="1" w:styleId="Default">
    <w:name w:val="Default"/>
    <w:rsid w:val="0034258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16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7</Words>
  <Characters>217</Characters>
  <Application>Microsoft Office Word</Application>
  <DocSecurity>0</DocSecurity>
  <Lines>1</Lines>
  <Paragraphs>1</Paragraphs>
  <ScaleCrop>false</ScaleCrop>
  <Company>WwW.YlmF.CoM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zsm</cp:lastModifiedBy>
  <cp:revision>5</cp:revision>
  <cp:lastPrinted>2013-12-16T14:41:00Z</cp:lastPrinted>
  <dcterms:created xsi:type="dcterms:W3CDTF">2013-12-16T14:43:00Z</dcterms:created>
  <dcterms:modified xsi:type="dcterms:W3CDTF">2014-02-23T02:04:00Z</dcterms:modified>
</cp:coreProperties>
</file>